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05FA0" w14:textId="77777777" w:rsidR="00CF2ADC" w:rsidRPr="007F6F73" w:rsidRDefault="00CF2ADC" w:rsidP="00CF2ADC">
      <w:pPr>
        <w:spacing w:line="48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CF2ADC">
        <w:rPr>
          <w:rFonts w:ascii="Times New Roman" w:hAnsi="Times New Roman" w:cs="Times New Roman"/>
          <w:b/>
          <w:sz w:val="24"/>
          <w:szCs w:val="24"/>
        </w:rPr>
        <w:t>Morphologic and electrophysiologic findings of retinal degeneration after intravitreal sodium iodate injection following vitrectomy in canines</w:t>
      </w:r>
      <w:bookmarkStart w:id="0" w:name="_GoBack"/>
      <w:bookmarkEnd w:id="0"/>
    </w:p>
    <w:p w14:paraId="256152D8" w14:textId="77777777" w:rsidR="00CF2ADC" w:rsidRPr="007F6F73" w:rsidRDefault="00CF2ADC" w:rsidP="00CF2ADC">
      <w:pPr>
        <w:spacing w:line="48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</w:p>
    <w:p w14:paraId="21B3FA84" w14:textId="77777777" w:rsidR="00CF2ADC" w:rsidRPr="007F6F73" w:rsidRDefault="00CF2ADC" w:rsidP="00CF2ADC">
      <w:pPr>
        <w:spacing w:line="480" w:lineRule="auto"/>
        <w:jc w:val="center"/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</w:pP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So Min Ahn, MD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; Jungryul Ahn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2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; Seongkwang Cha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2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; Cheolmin Yun, MD, PhD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 xml:space="preserve"> 1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; Tae Kwann Park, MD, PhD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3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; Young-Jin Kim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4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; Yong Sook Goo, MD, PhD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2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; and Seong-Woo Kim, MD, PhD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*</w:t>
      </w:r>
    </w:p>
    <w:p w14:paraId="109E6FD3" w14:textId="77777777" w:rsidR="00CF2ADC" w:rsidRPr="007F6F73" w:rsidRDefault="00CF2ADC" w:rsidP="00CF2ADC">
      <w:pPr>
        <w:wordWrap/>
        <w:spacing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Department of Ophthalmology, Korea University College of Medicine, Seoul, Korea</w:t>
      </w:r>
    </w:p>
    <w:p w14:paraId="2934AB46" w14:textId="77777777" w:rsidR="00CF2ADC" w:rsidRPr="007F6F73" w:rsidRDefault="00CF2ADC" w:rsidP="00CF2ADC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7F6F7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2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Department of Physiology, Chungbuk National University School of Medicine, Cheongju, Korea</w:t>
      </w:r>
    </w:p>
    <w:p w14:paraId="649B6A0E" w14:textId="77777777" w:rsidR="00CF2ADC" w:rsidRPr="007F6F73" w:rsidRDefault="00CF2ADC" w:rsidP="00CF2ADC">
      <w:pPr>
        <w:spacing w:before="80" w:after="100"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7F6F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F6F73">
        <w:rPr>
          <w:rFonts w:ascii="Times New Roman" w:hAnsi="Times New Roman" w:cs="Times New Roman"/>
          <w:sz w:val="24"/>
          <w:szCs w:val="24"/>
        </w:rPr>
        <w:t>Department of Ophthalmology, Bucheon Hospital, Soonchunhyang University College of Medicine, Bucheon, Korea</w:t>
      </w:r>
    </w:p>
    <w:p w14:paraId="39407BD2" w14:textId="77777777" w:rsidR="00CF2ADC" w:rsidRPr="007F6F73" w:rsidRDefault="00CF2ADC" w:rsidP="00CF2ADC">
      <w:pPr>
        <w:spacing w:before="80" w:after="100"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7F6F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F6F73">
        <w:rPr>
          <w:rFonts w:ascii="Times New Roman" w:hAnsi="Times New Roman" w:cs="Times New Roman"/>
          <w:sz w:val="24"/>
          <w:szCs w:val="24"/>
        </w:rPr>
        <w:t xml:space="preserve">Medical Device Development Center, Osong Medical Innovation Foundation, </w:t>
      </w:r>
      <w:r w:rsidRPr="007F6F73">
        <w:rPr>
          <w:rFonts w:ascii="Times New Roman" w:eastAsia="맑은 고딕" w:hAnsi="Times New Roman" w:cs="Times New Roman"/>
          <w:kern w:val="0"/>
          <w:sz w:val="24"/>
          <w:szCs w:val="24"/>
        </w:rPr>
        <w:t>Cheongju</w:t>
      </w:r>
      <w:r w:rsidRPr="007F6F73">
        <w:rPr>
          <w:rFonts w:ascii="Times New Roman" w:hAnsi="Times New Roman" w:cs="Times New Roman"/>
          <w:sz w:val="24"/>
          <w:szCs w:val="24"/>
        </w:rPr>
        <w:t>, Korea</w:t>
      </w:r>
    </w:p>
    <w:p w14:paraId="79DAEDDE" w14:textId="77777777" w:rsidR="00CF2ADC" w:rsidRDefault="00CF2ADC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461E5" w14:textId="77777777" w:rsidR="00CF2ADC" w:rsidRDefault="00CF2ADC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C7EF5" w14:textId="77777777" w:rsidR="00CF2ADC" w:rsidRDefault="00CF2ADC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EF6500" w14:textId="77777777" w:rsidR="00CF2ADC" w:rsidRDefault="00CF2ADC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2B5B3" w14:textId="77777777" w:rsidR="00CF2ADC" w:rsidRDefault="00CF2ADC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161E0" w14:textId="77777777" w:rsidR="00CF2ADC" w:rsidRDefault="00CF2ADC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14C403" w14:textId="77777777" w:rsidR="00CF2ADC" w:rsidRDefault="00CF2ADC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B087D3" w14:textId="77777777" w:rsidR="00CF2ADC" w:rsidRDefault="00CF2ADC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242C7" w14:textId="7693896C" w:rsidR="00740FA2" w:rsidRPr="00740FA2" w:rsidRDefault="003E75A8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40FA2" w:rsidRPr="00740FA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C39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0FA2" w:rsidRPr="00740FA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740FA2" w:rsidRPr="00E87F38">
        <w:rPr>
          <w:rFonts w:ascii="Times New Roman" w:hAnsi="Times New Roman" w:cs="Times New Roman"/>
          <w:bCs/>
          <w:sz w:val="24"/>
          <w:szCs w:val="24"/>
        </w:rPr>
        <w:t>Injection schedule</w:t>
      </w:r>
      <w:r w:rsidR="00BC0C62">
        <w:rPr>
          <w:rFonts w:ascii="Times New Roman" w:hAnsi="Times New Roman" w:cs="Times New Roman"/>
          <w:bCs/>
          <w:sz w:val="24"/>
          <w:szCs w:val="24"/>
        </w:rPr>
        <w:t>.</w:t>
      </w:r>
      <w:r w:rsidR="00740FA2" w:rsidRPr="00740F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C5B51E4" w14:textId="22AD89FE" w:rsidR="00740FA2" w:rsidRPr="00740FA2" w:rsidRDefault="00740FA2" w:rsidP="00740F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FA2">
        <w:rPr>
          <w:rFonts w:ascii="Times New Roman" w:hAnsi="Times New Roman" w:cs="Times New Roman"/>
          <w:sz w:val="24"/>
          <w:szCs w:val="24"/>
        </w:rPr>
        <w:t xml:space="preserve">A. Injection schedule in the </w:t>
      </w:r>
      <w:r w:rsidR="00B775E2">
        <w:rPr>
          <w:rFonts w:ascii="Times New Roman" w:hAnsi="Times New Roman" w:cs="Times New Roman"/>
          <w:sz w:val="24"/>
          <w:szCs w:val="24"/>
        </w:rPr>
        <w:t>preliminary</w:t>
      </w:r>
      <w:r w:rsidR="00B775E2" w:rsidDel="00B775E2">
        <w:rPr>
          <w:rFonts w:ascii="Times New Roman" w:hAnsi="Times New Roman" w:cs="Times New Roman"/>
          <w:sz w:val="24"/>
          <w:szCs w:val="24"/>
        </w:rPr>
        <w:t xml:space="preserve"> </w:t>
      </w:r>
      <w:r w:rsidR="00153AEB">
        <w:rPr>
          <w:rFonts w:ascii="Times New Roman" w:hAnsi="Times New Roman" w:cs="Times New Roman"/>
          <w:sz w:val="24"/>
          <w:szCs w:val="24"/>
        </w:rPr>
        <w:t>study</w:t>
      </w:r>
      <w:r w:rsidR="00BC0C62">
        <w:rPr>
          <w:rFonts w:ascii="Times New Roman" w:hAnsi="Times New Roman" w:cs="Times New Roman"/>
          <w:sz w:val="24"/>
          <w:szCs w:val="24"/>
        </w:rPr>
        <w:t>.</w:t>
      </w:r>
    </w:p>
    <w:p w14:paraId="623B13FD" w14:textId="77777777" w:rsidR="0020196D" w:rsidRDefault="00740FA2" w:rsidP="002019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FA2">
        <w:rPr>
          <w:rFonts w:ascii="Times New Roman" w:hAnsi="Times New Roman" w:cs="Times New Roman"/>
          <w:sz w:val="24"/>
          <w:szCs w:val="24"/>
        </w:rPr>
        <w:t xml:space="preserve">B. Injection schedule in the second </w:t>
      </w:r>
      <w:r w:rsidR="00B775E2">
        <w:rPr>
          <w:rFonts w:ascii="Times New Roman" w:hAnsi="Times New Roman" w:cs="Times New Roman"/>
          <w:sz w:val="24"/>
          <w:szCs w:val="24"/>
        </w:rPr>
        <w:t xml:space="preserve">and the third </w:t>
      </w:r>
      <w:r w:rsidR="001924BA">
        <w:rPr>
          <w:rFonts w:ascii="Times New Roman" w:hAnsi="Times New Roman" w:cs="Times New Roman"/>
          <w:sz w:val="24"/>
          <w:szCs w:val="24"/>
        </w:rPr>
        <w:t xml:space="preserve">complementary </w:t>
      </w:r>
      <w:r w:rsidRPr="00740FA2">
        <w:rPr>
          <w:rFonts w:ascii="Times New Roman" w:hAnsi="Times New Roman" w:cs="Times New Roman"/>
          <w:sz w:val="24"/>
          <w:szCs w:val="24"/>
        </w:rPr>
        <w:t>study</w:t>
      </w:r>
      <w:r w:rsidR="00BC0C62">
        <w:rPr>
          <w:rFonts w:ascii="Times New Roman" w:hAnsi="Times New Roman" w:cs="Times New Roman"/>
          <w:sz w:val="24"/>
          <w:szCs w:val="24"/>
        </w:rPr>
        <w:t>.</w:t>
      </w:r>
    </w:p>
    <w:p w14:paraId="79AFB51C" w14:textId="1279824F" w:rsidR="0020196D" w:rsidRDefault="0020196D" w:rsidP="00201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5A25E7" wp14:editId="1D3351C5">
            <wp:extent cx="5153025" cy="3661134"/>
            <wp:effectExtent l="0" t="0" r="0" b="0"/>
            <wp:docPr id="1" name="그림 1" descr="D:\Google 드라이브\논문\동물실험\Dog SI\논문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oogle 드라이브\논문\동물실험\Dog SI\논문\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29" cy="3664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A61B7" w14:textId="67D08F50" w:rsidR="00740FA2" w:rsidRDefault="00740FA2" w:rsidP="0020196D">
      <w:pPr>
        <w:rPr>
          <w:rFonts w:ascii="Times New Roman" w:hAnsi="Times New Roman" w:cs="Times New Roman"/>
          <w:sz w:val="24"/>
          <w:szCs w:val="24"/>
        </w:rPr>
      </w:pPr>
    </w:p>
    <w:p w14:paraId="68F0A66B" w14:textId="77777777" w:rsidR="0020196D" w:rsidRDefault="0020196D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935CA8" w14:textId="7DC77C18" w:rsidR="00740FA2" w:rsidRPr="00740FA2" w:rsidRDefault="003E75A8" w:rsidP="00740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40FA2" w:rsidRPr="00740FA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C39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0FA2" w:rsidRPr="00740FA2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740FA2" w:rsidRPr="00E87F38">
        <w:rPr>
          <w:rFonts w:ascii="Times New Roman" w:hAnsi="Times New Roman" w:cs="Times New Roman"/>
          <w:bCs/>
          <w:sz w:val="24"/>
          <w:szCs w:val="24"/>
        </w:rPr>
        <w:t xml:space="preserve">Procedure </w:t>
      </w:r>
      <w:r w:rsidR="001924BA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BC0C62">
        <w:rPr>
          <w:rFonts w:ascii="Times New Roman" w:hAnsi="Times New Roman" w:cs="Times New Roman"/>
          <w:bCs/>
          <w:sz w:val="24"/>
          <w:szCs w:val="24"/>
        </w:rPr>
        <w:t>23-</w:t>
      </w:r>
      <w:r w:rsidR="0084282F">
        <w:rPr>
          <w:rFonts w:ascii="Times New Roman" w:hAnsi="Times New Roman" w:cs="Times New Roman"/>
          <w:bCs/>
          <w:sz w:val="24"/>
          <w:szCs w:val="24"/>
        </w:rPr>
        <w:t>gauge</w:t>
      </w:r>
      <w:r w:rsidR="00740FA2" w:rsidRPr="00E87F38">
        <w:rPr>
          <w:rFonts w:ascii="Times New Roman" w:hAnsi="Times New Roman" w:cs="Times New Roman"/>
          <w:bCs/>
          <w:sz w:val="24"/>
          <w:szCs w:val="24"/>
        </w:rPr>
        <w:t xml:space="preserve"> vitrectomy in </w:t>
      </w:r>
      <w:r w:rsidR="00BC0C6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740FA2" w:rsidRPr="00E87F38">
        <w:rPr>
          <w:rFonts w:ascii="Times New Roman" w:hAnsi="Times New Roman" w:cs="Times New Roman"/>
          <w:bCs/>
          <w:sz w:val="24"/>
          <w:szCs w:val="24"/>
        </w:rPr>
        <w:t>canine model</w:t>
      </w:r>
      <w:r w:rsidR="00BC0C62">
        <w:rPr>
          <w:rFonts w:ascii="Times New Roman" w:hAnsi="Times New Roman" w:cs="Times New Roman"/>
          <w:bCs/>
          <w:sz w:val="24"/>
          <w:szCs w:val="24"/>
        </w:rPr>
        <w:t>.</w:t>
      </w:r>
    </w:p>
    <w:p w14:paraId="3FDAD110" w14:textId="01DF125A" w:rsidR="00740FA2" w:rsidRDefault="00740FA2" w:rsidP="00740F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FA2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Sclerotomy with </w:t>
      </w:r>
      <w:r w:rsidR="001924BA">
        <w:rPr>
          <w:rFonts w:ascii="Times New Roman" w:hAnsi="Times New Roman" w:cs="Times New Roman"/>
          <w:sz w:val="24"/>
          <w:szCs w:val="24"/>
        </w:rPr>
        <w:t xml:space="preserve">a </w:t>
      </w:r>
      <w:r w:rsidR="00B775E2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-ga</w:t>
      </w:r>
      <w:r w:rsidR="00BC0C62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ge needle</w:t>
      </w:r>
      <w:r w:rsidR="00BC0C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="00BC0C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m from the limbus</w:t>
      </w:r>
      <w:r w:rsidR="00BC0C62">
        <w:rPr>
          <w:rFonts w:ascii="Times New Roman" w:hAnsi="Times New Roman" w:cs="Times New Roman"/>
          <w:sz w:val="24"/>
          <w:szCs w:val="24"/>
        </w:rPr>
        <w:t>.</w:t>
      </w:r>
    </w:p>
    <w:p w14:paraId="15B5F3F4" w14:textId="644C0550" w:rsidR="005242F5" w:rsidRDefault="00740FA2" w:rsidP="002019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After insertion of </w:t>
      </w:r>
      <w:r w:rsidR="001924BA">
        <w:rPr>
          <w:rFonts w:ascii="Times New Roman" w:hAnsi="Times New Roman" w:cs="Times New Roman"/>
          <w:sz w:val="24"/>
          <w:szCs w:val="24"/>
        </w:rPr>
        <w:t xml:space="preserve">a </w:t>
      </w:r>
      <w:r w:rsidR="00BC0C62">
        <w:rPr>
          <w:rFonts w:ascii="Times New Roman" w:hAnsi="Times New Roman" w:cs="Times New Roman"/>
          <w:sz w:val="24"/>
          <w:szCs w:val="24"/>
        </w:rPr>
        <w:t>three-</w:t>
      </w:r>
      <w:r>
        <w:rPr>
          <w:rFonts w:ascii="Times New Roman" w:hAnsi="Times New Roman" w:cs="Times New Roman"/>
          <w:sz w:val="24"/>
          <w:szCs w:val="24"/>
        </w:rPr>
        <w:t>port</w:t>
      </w:r>
      <w:r w:rsidR="0084282F">
        <w:rPr>
          <w:rFonts w:ascii="Times New Roman" w:hAnsi="Times New Roman" w:cs="Times New Roman"/>
          <w:sz w:val="24"/>
          <w:szCs w:val="24"/>
        </w:rPr>
        <w:t xml:space="preserve"> </w:t>
      </w:r>
      <w:r w:rsidR="00BC0C62">
        <w:rPr>
          <w:rFonts w:ascii="Times New Roman" w:hAnsi="Times New Roman" w:cs="Times New Roman"/>
          <w:sz w:val="24"/>
          <w:szCs w:val="24"/>
        </w:rPr>
        <w:t>23-</w:t>
      </w:r>
      <w:r w:rsidR="0084282F">
        <w:rPr>
          <w:rFonts w:ascii="Times New Roman" w:hAnsi="Times New Roman" w:cs="Times New Roman"/>
          <w:sz w:val="24"/>
          <w:szCs w:val="24"/>
        </w:rPr>
        <w:t>gau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282F">
        <w:rPr>
          <w:rFonts w:ascii="Times New Roman" w:hAnsi="Times New Roman" w:cs="Times New Roman"/>
          <w:sz w:val="24"/>
          <w:szCs w:val="24"/>
        </w:rPr>
        <w:t>trocar in superior (do</w:t>
      </w:r>
      <w:r w:rsidR="00A118EF">
        <w:rPr>
          <w:rFonts w:ascii="Times New Roman" w:hAnsi="Times New Roman" w:cs="Times New Roman"/>
          <w:sz w:val="24"/>
          <w:szCs w:val="24"/>
        </w:rPr>
        <w:t>r</w:t>
      </w:r>
      <w:r w:rsidR="0084282F">
        <w:rPr>
          <w:rFonts w:ascii="Times New Roman" w:hAnsi="Times New Roman" w:cs="Times New Roman"/>
          <w:sz w:val="24"/>
          <w:szCs w:val="24"/>
        </w:rPr>
        <w:t>sal) side of the eye</w:t>
      </w:r>
      <w:r w:rsidR="00BC0C62">
        <w:rPr>
          <w:rFonts w:ascii="Times New Roman" w:hAnsi="Times New Roman" w:cs="Times New Roman"/>
          <w:sz w:val="24"/>
          <w:szCs w:val="24"/>
        </w:rPr>
        <w:t>.</w:t>
      </w:r>
      <w:r w:rsidR="008428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615B86" w14:textId="4985EC68" w:rsidR="0020196D" w:rsidRDefault="0020196D" w:rsidP="002019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FA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CB3523" wp14:editId="5BC25402">
            <wp:extent cx="5730240" cy="2750820"/>
            <wp:effectExtent l="0" t="0" r="381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10E14" w14:textId="77777777" w:rsidR="0020196D" w:rsidRPr="00726B66" w:rsidRDefault="0020196D" w:rsidP="002019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196D" w:rsidRPr="00726B66" w:rsidSect="00BB74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2C8BE" w14:textId="77777777" w:rsidR="009C17D8" w:rsidRDefault="009C17D8" w:rsidP="002A410F">
      <w:pPr>
        <w:spacing w:after="0" w:line="240" w:lineRule="auto"/>
      </w:pPr>
      <w:r>
        <w:separator/>
      </w:r>
    </w:p>
  </w:endnote>
  <w:endnote w:type="continuationSeparator" w:id="0">
    <w:p w14:paraId="7412B8A5" w14:textId="77777777" w:rsidR="009C17D8" w:rsidRDefault="009C17D8" w:rsidP="002A4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B4FE0A" w14:textId="77777777" w:rsidR="009C17D8" w:rsidRDefault="009C17D8" w:rsidP="002A410F">
      <w:pPr>
        <w:spacing w:after="0" w:line="240" w:lineRule="auto"/>
      </w:pPr>
      <w:r>
        <w:separator/>
      </w:r>
    </w:p>
  </w:footnote>
  <w:footnote w:type="continuationSeparator" w:id="0">
    <w:p w14:paraId="482648D9" w14:textId="77777777" w:rsidR="009C17D8" w:rsidRDefault="009C17D8" w:rsidP="002A41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F788F"/>
    <w:multiLevelType w:val="hybridMultilevel"/>
    <w:tmpl w:val="395A84A8"/>
    <w:lvl w:ilvl="0" w:tplc="B59CB59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3A31EA"/>
    <w:multiLevelType w:val="hybridMultilevel"/>
    <w:tmpl w:val="5A527E36"/>
    <w:lvl w:ilvl="0" w:tplc="B432905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2D667CB"/>
    <w:multiLevelType w:val="hybridMultilevel"/>
    <w:tmpl w:val="3514C098"/>
    <w:lvl w:ilvl="0" w:tplc="193A1ECE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684C73EA"/>
    <w:multiLevelType w:val="hybridMultilevel"/>
    <w:tmpl w:val="3C02868E"/>
    <w:lvl w:ilvl="0" w:tplc="F7F03E5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72B"/>
    <w:rsid w:val="00005076"/>
    <w:rsid w:val="000468A5"/>
    <w:rsid w:val="00053DA6"/>
    <w:rsid w:val="00057167"/>
    <w:rsid w:val="000638A0"/>
    <w:rsid w:val="0006690F"/>
    <w:rsid w:val="0009186B"/>
    <w:rsid w:val="000A2774"/>
    <w:rsid w:val="000C757E"/>
    <w:rsid w:val="000F741D"/>
    <w:rsid w:val="00113F50"/>
    <w:rsid w:val="0013239B"/>
    <w:rsid w:val="00151845"/>
    <w:rsid w:val="00153AEB"/>
    <w:rsid w:val="001714BE"/>
    <w:rsid w:val="001924BA"/>
    <w:rsid w:val="001E441A"/>
    <w:rsid w:val="001E779D"/>
    <w:rsid w:val="001F6844"/>
    <w:rsid w:val="0020196D"/>
    <w:rsid w:val="00234D2E"/>
    <w:rsid w:val="002622D7"/>
    <w:rsid w:val="002641B1"/>
    <w:rsid w:val="00265CC0"/>
    <w:rsid w:val="002A410F"/>
    <w:rsid w:val="002D06F9"/>
    <w:rsid w:val="002E2769"/>
    <w:rsid w:val="002F6B1D"/>
    <w:rsid w:val="003146ED"/>
    <w:rsid w:val="00320C80"/>
    <w:rsid w:val="00333A39"/>
    <w:rsid w:val="00351EF5"/>
    <w:rsid w:val="00366AE9"/>
    <w:rsid w:val="00380760"/>
    <w:rsid w:val="003917AA"/>
    <w:rsid w:val="003B5CA1"/>
    <w:rsid w:val="003B72B3"/>
    <w:rsid w:val="003C719B"/>
    <w:rsid w:val="003D5E23"/>
    <w:rsid w:val="003E75A8"/>
    <w:rsid w:val="00416629"/>
    <w:rsid w:val="0045741A"/>
    <w:rsid w:val="00462AFE"/>
    <w:rsid w:val="0047549A"/>
    <w:rsid w:val="00482B65"/>
    <w:rsid w:val="004A6CBF"/>
    <w:rsid w:val="004B4F9C"/>
    <w:rsid w:val="004B5262"/>
    <w:rsid w:val="004C7F8E"/>
    <w:rsid w:val="00522B42"/>
    <w:rsid w:val="005242F5"/>
    <w:rsid w:val="00540DF6"/>
    <w:rsid w:val="0056268C"/>
    <w:rsid w:val="00597A94"/>
    <w:rsid w:val="005F781F"/>
    <w:rsid w:val="00644F38"/>
    <w:rsid w:val="0066371D"/>
    <w:rsid w:val="006C6B15"/>
    <w:rsid w:val="006F29D0"/>
    <w:rsid w:val="00726B66"/>
    <w:rsid w:val="00740FA2"/>
    <w:rsid w:val="00793F88"/>
    <w:rsid w:val="007A1E17"/>
    <w:rsid w:val="007C1CA4"/>
    <w:rsid w:val="007C74D9"/>
    <w:rsid w:val="007E0E71"/>
    <w:rsid w:val="00800546"/>
    <w:rsid w:val="0084282F"/>
    <w:rsid w:val="0086072B"/>
    <w:rsid w:val="00890239"/>
    <w:rsid w:val="00896319"/>
    <w:rsid w:val="00897DA7"/>
    <w:rsid w:val="008A4DDF"/>
    <w:rsid w:val="008C701E"/>
    <w:rsid w:val="008D1CE1"/>
    <w:rsid w:val="009043FC"/>
    <w:rsid w:val="009065DA"/>
    <w:rsid w:val="00906F01"/>
    <w:rsid w:val="009626F1"/>
    <w:rsid w:val="00964FBB"/>
    <w:rsid w:val="00970B28"/>
    <w:rsid w:val="009C17D8"/>
    <w:rsid w:val="009E5260"/>
    <w:rsid w:val="00A011CA"/>
    <w:rsid w:val="00A118EF"/>
    <w:rsid w:val="00A528A3"/>
    <w:rsid w:val="00A700F7"/>
    <w:rsid w:val="00AA1DDE"/>
    <w:rsid w:val="00AA7FF8"/>
    <w:rsid w:val="00AC2A01"/>
    <w:rsid w:val="00AC3962"/>
    <w:rsid w:val="00AC4E22"/>
    <w:rsid w:val="00AD7959"/>
    <w:rsid w:val="00AE5C5D"/>
    <w:rsid w:val="00B2171C"/>
    <w:rsid w:val="00B3601F"/>
    <w:rsid w:val="00B775E2"/>
    <w:rsid w:val="00BA01DB"/>
    <w:rsid w:val="00BB74B6"/>
    <w:rsid w:val="00BC0C62"/>
    <w:rsid w:val="00BC1060"/>
    <w:rsid w:val="00BE4092"/>
    <w:rsid w:val="00C44A90"/>
    <w:rsid w:val="00C8094A"/>
    <w:rsid w:val="00C84C79"/>
    <w:rsid w:val="00CF2ADC"/>
    <w:rsid w:val="00D42BF8"/>
    <w:rsid w:val="00D47CFB"/>
    <w:rsid w:val="00D97237"/>
    <w:rsid w:val="00DD0282"/>
    <w:rsid w:val="00E47BA6"/>
    <w:rsid w:val="00E803A7"/>
    <w:rsid w:val="00E87F38"/>
    <w:rsid w:val="00E926CC"/>
    <w:rsid w:val="00EB4DC8"/>
    <w:rsid w:val="00EC397E"/>
    <w:rsid w:val="00F1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79816"/>
  <w15:docId w15:val="{F739F446-03F8-4A0C-820C-5DF39E839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0FA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A41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A410F"/>
  </w:style>
  <w:style w:type="paragraph" w:styleId="a5">
    <w:name w:val="footer"/>
    <w:basedOn w:val="a"/>
    <w:link w:val="Char0"/>
    <w:uiPriority w:val="99"/>
    <w:unhideWhenUsed/>
    <w:rsid w:val="002A41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A410F"/>
  </w:style>
  <w:style w:type="character" w:styleId="a6">
    <w:name w:val="annotation reference"/>
    <w:basedOn w:val="a0"/>
    <w:uiPriority w:val="99"/>
    <w:semiHidden/>
    <w:unhideWhenUsed/>
    <w:rsid w:val="002A410F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2A410F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2A410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2A410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2A410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2A41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2A41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7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소민 안</dc:creator>
  <cp:lastModifiedBy>kumc</cp:lastModifiedBy>
  <cp:revision>8</cp:revision>
  <dcterms:created xsi:type="dcterms:W3CDTF">2019-07-22T21:00:00Z</dcterms:created>
  <dcterms:modified xsi:type="dcterms:W3CDTF">2020-01-22T10:10:00Z</dcterms:modified>
</cp:coreProperties>
</file>